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7F894" w14:textId="230A1140" w:rsidR="005E4D1C" w:rsidRDefault="005E4D1C" w:rsidP="005E4D1C">
      <w:pPr>
        <w:pStyle w:val="EndNoteBibliography"/>
        <w:ind w:left="720" w:hanging="720"/>
      </w:pPr>
      <w:r w:rsidRPr="00145AEB">
        <w:t>Supplementary Table 1.</w:t>
      </w:r>
      <w:r>
        <w:t xml:space="preserve"> </w:t>
      </w:r>
      <w:r w:rsidR="00F5210A">
        <w:t>Patient characteristics and experimental result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2"/>
        <w:gridCol w:w="668"/>
        <w:gridCol w:w="903"/>
        <w:gridCol w:w="1207"/>
        <w:gridCol w:w="810"/>
        <w:gridCol w:w="1093"/>
        <w:gridCol w:w="652"/>
        <w:gridCol w:w="1007"/>
        <w:gridCol w:w="1151"/>
        <w:gridCol w:w="1100"/>
        <w:gridCol w:w="1008"/>
        <w:gridCol w:w="1459"/>
      </w:tblGrid>
      <w:tr w:rsidR="00AB4BBE" w:rsidRPr="00AB4BBE" w14:paraId="75911160" w14:textId="77777777" w:rsidTr="00AB4BBE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9E749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Subject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AD4D4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Age</w:t>
            </w:r>
          </w:p>
          <w:p w14:paraId="3A23A5C7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(</w:t>
            </w:r>
            <w:proofErr w:type="spellStart"/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Yrs</w:t>
            </w:r>
            <w:proofErr w:type="spellEnd"/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)</w:t>
            </w:r>
          </w:p>
        </w:tc>
        <w:tc>
          <w:tcPr>
            <w:tcW w:w="9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B9831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Gender</w:t>
            </w:r>
          </w:p>
        </w:tc>
        <w:tc>
          <w:tcPr>
            <w:tcW w:w="120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A3B8F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Time Post Stroke</w:t>
            </w:r>
          </w:p>
          <w:p w14:paraId="4F3BB9C9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(Months)</w:t>
            </w:r>
          </w:p>
        </w:tc>
        <w:tc>
          <w:tcPr>
            <w:tcW w:w="81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32FE2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FMA</w:t>
            </w:r>
          </w:p>
        </w:tc>
        <w:tc>
          <w:tcPr>
            <w:tcW w:w="174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0BF1A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 xml:space="preserve">Finger ROM </w:t>
            </w:r>
          </w:p>
          <w:p w14:paraId="2D9025A8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(ROM</w:t>
            </w: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position w:val="-5"/>
                <w:sz w:val="20"/>
                <w:szCs w:val="20"/>
                <w:vertAlign w:val="subscript"/>
              </w:rPr>
              <w:t>FINGER</w:t>
            </w: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)°</w:t>
            </w:r>
          </w:p>
        </w:tc>
        <w:tc>
          <w:tcPr>
            <w:tcW w:w="215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17660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Finger Max Extension (EXT</w:t>
            </w: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position w:val="-5"/>
                <w:sz w:val="20"/>
                <w:szCs w:val="20"/>
                <w:vertAlign w:val="subscript"/>
              </w:rPr>
              <w:t>FINGER</w:t>
            </w: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) °</w:t>
            </w:r>
          </w:p>
        </w:tc>
        <w:tc>
          <w:tcPr>
            <w:tcW w:w="21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6FA45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Finger Flexion</w:t>
            </w:r>
          </w:p>
          <w:p w14:paraId="175C0827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(FLEX</w:t>
            </w: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position w:val="-5"/>
                <w:sz w:val="20"/>
                <w:szCs w:val="20"/>
                <w:vertAlign w:val="subscript"/>
              </w:rPr>
              <w:t>FINGER</w:t>
            </w: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) °</w:t>
            </w:r>
          </w:p>
        </w:tc>
        <w:tc>
          <w:tcPr>
            <w:tcW w:w="145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186E7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# Tasks Completed (BH - WD)</w:t>
            </w:r>
          </w:p>
        </w:tc>
      </w:tr>
      <w:tr w:rsidR="00AB4BBE" w:rsidRPr="00AB4BBE" w14:paraId="5C548511" w14:textId="77777777" w:rsidTr="00AB4BBE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9547853" w14:textId="77777777" w:rsidR="00AB4BBE" w:rsidRPr="00AB4BBE" w:rsidRDefault="00AB4BBE" w:rsidP="00AB4BB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8EA16" w14:textId="77777777" w:rsidR="00AB4BBE" w:rsidRPr="00AB4BBE" w:rsidRDefault="00AB4BBE" w:rsidP="00AB4BB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5910FB" w14:textId="77777777" w:rsidR="00AB4BBE" w:rsidRPr="00AB4BBE" w:rsidRDefault="00AB4BBE" w:rsidP="00AB4BB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0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CED2F7F" w14:textId="77777777" w:rsidR="00AB4BBE" w:rsidRPr="00AB4BBE" w:rsidRDefault="00AB4BBE" w:rsidP="00AB4BB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43EB76" w14:textId="77777777" w:rsidR="00AB4BBE" w:rsidRPr="00AB4BBE" w:rsidRDefault="00AB4BBE" w:rsidP="00AB4BB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CDCEB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B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A3EF0D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WD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68ABC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BH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50CEF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WD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E2754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BH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7C10B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WD</w:t>
            </w:r>
          </w:p>
        </w:tc>
        <w:tc>
          <w:tcPr>
            <w:tcW w:w="14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C55A2D4" w14:textId="77777777" w:rsidR="00AB4BBE" w:rsidRPr="00AB4BBE" w:rsidRDefault="00AB4BBE" w:rsidP="00AB4BB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AB4BBE" w:rsidRPr="00AB4BBE" w14:paraId="658CACD5" w14:textId="77777777" w:rsidTr="00AB4BBE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181C627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9B8C00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38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6C0EE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M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437A3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6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74580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 xml:space="preserve">31 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21ECE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4C6D6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24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6CDF46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29.3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BE70F9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49.7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0D38E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05.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C0B2EC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25.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CD463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 xml:space="preserve">1 - 6 </w:t>
            </w:r>
          </w:p>
        </w:tc>
      </w:tr>
      <w:tr w:rsidR="00AB4BBE" w:rsidRPr="00AB4BBE" w14:paraId="3CBAA47C" w14:textId="77777777" w:rsidTr="00AB4BBE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0CF6389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A57CA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64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68BC4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F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CBE8F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2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7646A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34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42913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26.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88D67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43.7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65778C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42.7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7E225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66.3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9B6654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16.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B189E4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22.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3E6D0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4 – 6</w:t>
            </w:r>
          </w:p>
        </w:tc>
      </w:tr>
      <w:tr w:rsidR="00AB4BBE" w:rsidRPr="00AB4BBE" w14:paraId="1B481D3C" w14:textId="77777777" w:rsidTr="00AB4BBE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F450AAD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782AF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59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D6CBB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M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13731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5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F5D57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43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CCD44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 xml:space="preserve">36.3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B6A84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36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2285D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79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234C88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80.7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3BC197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42.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7EA2EE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44.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D85EF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2 – 6</w:t>
            </w:r>
          </w:p>
        </w:tc>
      </w:tr>
      <w:tr w:rsidR="00AB4BBE" w:rsidRPr="00AB4BBE" w14:paraId="75AA4BD5" w14:textId="77777777" w:rsidTr="00AB4BBE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896407E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4F65D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39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C50C3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M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30FCC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3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1DF79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9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7010B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FE5E7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25.3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539FC5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32.3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4FBAA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82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7A450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24.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77F10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56.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22ECC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0 – 6</w:t>
            </w:r>
          </w:p>
        </w:tc>
      </w:tr>
      <w:tr w:rsidR="00AB4BBE" w:rsidRPr="00AB4BBE" w14:paraId="1B0977A1" w14:textId="77777777" w:rsidTr="00AB4BBE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12C10CF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D945D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66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19257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F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81CA7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2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FEEB0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23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49C60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FB875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6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84596F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53.3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67FE1E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62.7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8CBC69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41.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24D731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46.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064D7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3 – 5</w:t>
            </w:r>
          </w:p>
        </w:tc>
      </w:tr>
      <w:tr w:rsidR="00AB4BBE" w:rsidRPr="00AB4BBE" w14:paraId="23030AD7" w14:textId="77777777" w:rsidTr="00AB4BBE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3F2810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0E013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58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1392F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M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B7259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EBBF7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 xml:space="preserve">29 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DC17B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461D9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N/A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ABDB0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N/A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5BEC71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N/A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8A8D49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N/A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5AE203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N/A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D8BA4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 xml:space="preserve">3 – 7 </w:t>
            </w:r>
          </w:p>
        </w:tc>
      </w:tr>
      <w:tr w:rsidR="00AB4BBE" w:rsidRPr="00AB4BBE" w14:paraId="77A5094F" w14:textId="77777777" w:rsidTr="00AB4BBE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C3A209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C1B7E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65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7A403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M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BEEDE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4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78415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47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2CD68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ED5F8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44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E32DA3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56.7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5A95F1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65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36FC38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22.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76B6A0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21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90080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7 - 7</w:t>
            </w:r>
          </w:p>
        </w:tc>
      </w:tr>
      <w:tr w:rsidR="00AB4BBE" w:rsidRPr="00AB4BBE" w14:paraId="5DB268F7" w14:textId="77777777" w:rsidTr="00AB4BBE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632199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CB4D7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73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24FCF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M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C7869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20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44789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 xml:space="preserve">36 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9221E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 xml:space="preserve">21.7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EC073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42.7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E9D6AB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51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DD1E43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67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DEB666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29.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083A87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24.3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A0DDB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 xml:space="preserve">7 – 6 </w:t>
            </w:r>
          </w:p>
        </w:tc>
      </w:tr>
      <w:tr w:rsidR="00AB4BBE" w:rsidRPr="00AB4BBE" w14:paraId="41570F34" w14:textId="77777777" w:rsidTr="00EA7B74">
        <w:trPr>
          <w:trHeight w:val="47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071C6D7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5EA4A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38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9FDF6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M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0A17B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5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FC0BB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 xml:space="preserve">47 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17FA2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A1816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41.3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8AC5BD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51.3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0DFA2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72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0154F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16.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DE27CD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30.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9D4D7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 xml:space="preserve">7 – 6 </w:t>
            </w:r>
          </w:p>
        </w:tc>
      </w:tr>
      <w:tr w:rsidR="00AB4BBE" w:rsidRPr="00AB4BBE" w14:paraId="56078222" w14:textId="77777777" w:rsidTr="00AB4BBE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3EF023A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537B9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75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78713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F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5E010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1788A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 xml:space="preserve">34 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A1ED9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E4711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N/A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94804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N/A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ECB06B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N/A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38F972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N/A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C67EED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N/A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0353F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 xml:space="preserve">7 – 7 </w:t>
            </w:r>
          </w:p>
        </w:tc>
      </w:tr>
      <w:tr w:rsidR="00AB4BBE" w:rsidRPr="00AB4BBE" w14:paraId="65F8922E" w14:textId="77777777" w:rsidTr="00AB4BBE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91840CB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AA1E9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61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22C5B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F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C6830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5DE10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20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509D7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76B06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34.7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1B101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69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003573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72.3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0F5E8F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4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B6F5E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37.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C0D58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 xml:space="preserve">7 – 7 </w:t>
            </w:r>
          </w:p>
        </w:tc>
      </w:tr>
      <w:tr w:rsidR="00AB4BBE" w:rsidRPr="00AB4BBE" w14:paraId="2E845D95" w14:textId="77777777" w:rsidTr="00AB4BBE">
        <w:trPr>
          <w:trHeight w:val="2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C0CDBCD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8FDA5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73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7894B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 xml:space="preserve">F 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AE0BB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2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C41A6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5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F3D5E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5.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2249B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5.3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930B01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53.3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9DDC8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62.7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E393F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22.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C6D578" w14:textId="77777777" w:rsidR="00AB4BBE" w:rsidRPr="00AB4BBE" w:rsidRDefault="00AB4BBE" w:rsidP="00AB4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139.3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81D2F" w14:textId="77777777" w:rsidR="00AB4BBE" w:rsidRPr="00AB4BBE" w:rsidRDefault="00AB4BBE" w:rsidP="00AB4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B4BBE">
              <w:rPr>
                <w:rFonts w:ascii="Calibri" w:eastAsia="Times New Roman" w:hAnsi="Calibri" w:cs="Calibri"/>
                <w:color w:val="000000"/>
                <w:kern w:val="24"/>
              </w:rPr>
              <w:t>N/A</w:t>
            </w:r>
          </w:p>
        </w:tc>
      </w:tr>
    </w:tbl>
    <w:p w14:paraId="5557DE2B" w14:textId="48AD63F7" w:rsidR="00B641F7" w:rsidRDefault="00B641F7" w:rsidP="007A155C">
      <w:pPr>
        <w:pStyle w:val="EndNoteBibliography"/>
        <w:ind w:firstLine="9540"/>
        <w:jc w:val="left"/>
        <w:rPr>
          <w:sz w:val="20"/>
        </w:rPr>
      </w:pPr>
      <w:r>
        <w:rPr>
          <w:sz w:val="20"/>
        </w:rPr>
        <w:t xml:space="preserve">FMA=Fugl-Meyer assessment                                                               </w:t>
      </w:r>
    </w:p>
    <w:p w14:paraId="26F30099" w14:textId="2740C5AD" w:rsidR="00B641F7" w:rsidRDefault="00B641F7" w:rsidP="007A155C">
      <w:pPr>
        <w:pStyle w:val="EndNoteBibliography"/>
        <w:ind w:firstLine="9540"/>
        <w:jc w:val="left"/>
        <w:rPr>
          <w:sz w:val="20"/>
        </w:rPr>
      </w:pPr>
      <w:r>
        <w:rPr>
          <w:sz w:val="20"/>
        </w:rPr>
        <w:t>BH = Bare Hand</w:t>
      </w:r>
    </w:p>
    <w:p w14:paraId="536AB36A" w14:textId="541BA5C4" w:rsidR="00B641F7" w:rsidRDefault="00B641F7" w:rsidP="007A155C">
      <w:pPr>
        <w:pStyle w:val="EndNoteBibliography"/>
        <w:ind w:firstLine="9540"/>
        <w:jc w:val="left"/>
        <w:rPr>
          <w:sz w:val="20"/>
        </w:rPr>
      </w:pPr>
      <w:r>
        <w:rPr>
          <w:sz w:val="20"/>
        </w:rPr>
        <w:t>WD = With Device</w:t>
      </w:r>
    </w:p>
    <w:p w14:paraId="5F0C474F" w14:textId="75188893" w:rsidR="005E4D1C" w:rsidRDefault="005E4D1C"/>
    <w:p w14:paraId="493C584D" w14:textId="77777777" w:rsidR="005E4D1C" w:rsidRDefault="005E4D1C"/>
    <w:sectPr w:rsidR="005E4D1C" w:rsidSect="00AB4B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BBE"/>
    <w:rsid w:val="003968F3"/>
    <w:rsid w:val="005E4D1C"/>
    <w:rsid w:val="007A155C"/>
    <w:rsid w:val="008379AD"/>
    <w:rsid w:val="00AB4BBE"/>
    <w:rsid w:val="00B641F7"/>
    <w:rsid w:val="00CA2FA4"/>
    <w:rsid w:val="00E41204"/>
    <w:rsid w:val="00EA7B74"/>
    <w:rsid w:val="00F5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10FC6"/>
  <w15:chartTrackingRefBased/>
  <w15:docId w15:val="{6E6CDCA0-21C4-4098-BA76-FD420AFDE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E4D1C"/>
    <w:pPr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noProof/>
      <w:sz w:val="16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E4D1C"/>
    <w:rPr>
      <w:rFonts w:ascii="Times New Roman" w:eastAsia="Times New Roman" w:hAnsi="Times New Roman" w:cs="Times New Roman"/>
      <w:noProof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4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Casas</dc:creator>
  <cp:keywords/>
  <dc:description/>
  <cp:lastModifiedBy>Rafael Casas</cp:lastModifiedBy>
  <cp:revision>9</cp:revision>
  <dcterms:created xsi:type="dcterms:W3CDTF">2021-09-03T05:31:00Z</dcterms:created>
  <dcterms:modified xsi:type="dcterms:W3CDTF">2021-09-03T06:33:00Z</dcterms:modified>
</cp:coreProperties>
</file>